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1FA0" w:rsidRPr="007B1FA0" w:rsidRDefault="004531CC" w:rsidP="007B1FA0">
      <w:pPr>
        <w:jc w:val="center"/>
        <w:rPr>
          <w:b/>
        </w:rPr>
      </w:pPr>
      <w:r>
        <w:rPr>
          <w:b/>
        </w:rPr>
        <w:t xml:space="preserve">Additional File 2: </w:t>
      </w:r>
      <w:proofErr w:type="spellStart"/>
      <w:r>
        <w:rPr>
          <w:b/>
        </w:rPr>
        <w:t>MyDiabetes</w:t>
      </w:r>
      <w:r w:rsidR="007B1FA0" w:rsidRPr="007B1FA0">
        <w:rPr>
          <w:b/>
        </w:rPr>
        <w:t>Plan</w:t>
      </w:r>
      <w:proofErr w:type="spellEnd"/>
      <w:r w:rsidR="007B1FA0" w:rsidRPr="007B1FA0">
        <w:rPr>
          <w:b/>
        </w:rPr>
        <w:t xml:space="preserve"> – Scree</w:t>
      </w:r>
      <w:bookmarkStart w:id="0" w:name="_GoBack"/>
      <w:bookmarkEnd w:id="0"/>
      <w:r>
        <w:rPr>
          <w:b/>
        </w:rPr>
        <w:t>nshots</w:t>
      </w:r>
    </w:p>
    <w:p w:rsidR="008512EB" w:rsidRDefault="008512EB">
      <w:r>
        <w:rPr>
          <w:noProof/>
          <w:lang w:val="en-CA" w:eastAsia="en-CA"/>
        </w:rPr>
        <w:drawing>
          <wp:inline distT="0" distB="0" distL="0" distR="0">
            <wp:extent cx="5391150" cy="2343150"/>
            <wp:effectExtent l="19050" t="19050" r="19050" b="19050"/>
            <wp:docPr id="24" name="Picture 24" descr="C:\Users\choido\Desktop\MDP 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choido\Desktop\MDP 00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026" r="1123"/>
                    <a:stretch/>
                  </pic:blipFill>
                  <pic:spPr bwMode="auto">
                    <a:xfrm>
                      <a:off x="0" y="0"/>
                      <a:ext cx="5391150" cy="23431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E03A0" w:rsidRDefault="00DE03A0">
      <w:r>
        <w:rPr>
          <w:noProof/>
          <w:lang w:val="en-CA" w:eastAsia="en-CA"/>
        </w:rPr>
        <w:drawing>
          <wp:inline distT="0" distB="0" distL="0" distR="0">
            <wp:extent cx="5372100" cy="3810000"/>
            <wp:effectExtent l="19050" t="19050" r="19050" b="19050"/>
            <wp:docPr id="8" name="Picture 8" descr="C:\Users\choido\Desktop\MDP SCREENSHOTS\MDP 1\MDP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hoido\Desktop\MDP SCREENSHOTS\MDP 1\MDP 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4976" t="15832" r="4494" b="4008"/>
                    <a:stretch/>
                  </pic:blipFill>
                  <pic:spPr bwMode="auto">
                    <a:xfrm>
                      <a:off x="0" y="0"/>
                      <a:ext cx="5372100" cy="38100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57FBF" w:rsidRDefault="00450D48">
      <w:r w:rsidRPr="00450D48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365.2pt;margin-top:1.7pt;width:162.15pt;height:110.55pt;z-index:25167769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">
            <v:textbox style="mso-fit-shape-to-text:t">
              <w:txbxContent>
                <w:p w:rsidR="007B1FA0" w:rsidRDefault="007B1FA0" w:rsidP="007B1FA0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1, Section 1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My diabetes “vital signs”</w:t>
                  </w:r>
                </w:p>
                <w:p w:rsidR="007B1FA0" w:rsidRDefault="007B1FA0" w:rsidP="007B1FA0">
                  <w:r>
                    <w:t>Patients are inquired on their current height, weight, and baseline diabetes-related health.</w:t>
                  </w:r>
                </w:p>
              </w:txbxContent>
            </v:textbox>
          </v:shape>
        </w:pict>
      </w:r>
      <w:r w:rsidR="006876FF">
        <w:rPr>
          <w:noProof/>
          <w:lang w:val="en-CA" w:eastAsia="en-CA"/>
        </w:rPr>
        <w:drawing>
          <wp:inline distT="0" distB="0" distL="0" distR="0">
            <wp:extent cx="4524375" cy="6486525"/>
            <wp:effectExtent l="19050" t="19050" r="28575" b="28575"/>
            <wp:docPr id="1" name="Picture 1" descr="C:\Users\choido\Desktop\MDP SCREENSHOTS\MDP 1\MDP 1.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oido\Desktop\MDP SCREENSHOTS\MDP 1\MDP 1.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039" t="3404" r="11717"/>
                    <a:stretch/>
                  </pic:blipFill>
                  <pic:spPr bwMode="auto">
                    <a:xfrm>
                      <a:off x="0" y="0"/>
                      <a:ext cx="4524375" cy="6486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76FF" w:rsidRDefault="00450D48">
      <w:r w:rsidRPr="00450D48">
        <w:rPr>
          <w:noProof/>
        </w:rPr>
        <w:lastRenderedPageBreak/>
        <w:pict>
          <v:shape id="_x0000_s1027" type="#_x0000_t202" style="position:absolute;margin-left:363.7pt;margin-top:1.7pt;width:162.15pt;height:110.55pt;z-index:25167564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">
            <v:textbox style="mso-fit-shape-to-text:t">
              <w:txbxContent>
                <w:p w:rsidR="007B1FA0" w:rsidRDefault="007B1FA0" w:rsidP="007B1FA0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1, Section 2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My diabetes history</w:t>
                  </w:r>
                </w:p>
                <w:p w:rsidR="007B1FA0" w:rsidRDefault="007B1FA0" w:rsidP="007B1FA0">
                  <w:r>
                    <w:t>Patients are inquired on their gender, diabetes diagnosis and any past diabetes symptoms.</w:t>
                  </w:r>
                </w:p>
              </w:txbxContent>
            </v:textbox>
          </v:shape>
        </w:pict>
      </w:r>
      <w:r w:rsidR="006876FF">
        <w:rPr>
          <w:noProof/>
          <w:lang w:val="en-CA" w:eastAsia="en-CA"/>
        </w:rPr>
        <w:drawing>
          <wp:inline distT="0" distB="0" distL="0" distR="0">
            <wp:extent cx="4524375" cy="6200775"/>
            <wp:effectExtent l="19050" t="19050" r="28575" b="28575"/>
            <wp:docPr id="2" name="Picture 2" descr="C:\Users\choido\Desktop\MDP SCREENSHOTS\MDP 1\MDP 1.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hoido\Desktop\MDP SCREENSHOTS\MDP 1\MDP 1.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660" t="3561" r="11218" b="3703"/>
                    <a:stretch/>
                  </pic:blipFill>
                  <pic:spPr bwMode="auto">
                    <a:xfrm>
                      <a:off x="0" y="0"/>
                      <a:ext cx="4524375" cy="62007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76FF" w:rsidRDefault="00450D48">
      <w:r w:rsidRPr="00450D48">
        <w:rPr>
          <w:noProof/>
        </w:rPr>
        <w:lastRenderedPageBreak/>
        <w:pict>
          <v:shape id="_x0000_s1028" type="#_x0000_t202" style="position:absolute;margin-left:367.45pt;margin-top:1.7pt;width:162.15pt;height:110.55pt;z-index:25167360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">
            <v:textbox style="mso-fit-shape-to-text:t">
              <w:txbxContent>
                <w:p w:rsidR="007B1FA0" w:rsidRDefault="007B1FA0" w:rsidP="007B1FA0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1, Section 3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Lifestyle and medications</w:t>
                  </w:r>
                </w:p>
                <w:p w:rsidR="007B1FA0" w:rsidRDefault="007B1FA0" w:rsidP="007B1FA0">
                  <w:r>
                    <w:t>Patients are inquired on their physical activity and dietary habits as part of the My Diabetes Plan database.</w:t>
                  </w:r>
                </w:p>
              </w:txbxContent>
            </v:textbox>
          </v:shape>
        </w:pict>
      </w:r>
      <w:r w:rsidR="006876FF">
        <w:rPr>
          <w:noProof/>
          <w:lang w:val="en-CA" w:eastAsia="en-CA"/>
        </w:rPr>
        <w:drawing>
          <wp:inline distT="0" distB="0" distL="0" distR="0">
            <wp:extent cx="4581525" cy="6467475"/>
            <wp:effectExtent l="19050" t="19050" r="28575" b="28575"/>
            <wp:docPr id="5" name="Picture 5" descr="C:\Users\choido\Desktop\MDP SCREENSHOTS\MDP 1\MDP 1.3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oido\Desktop\MDP SCREENSHOTS\MDP 1\MDP 1.3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717" t="3688" r="11075"/>
                    <a:stretch/>
                  </pic:blipFill>
                  <pic:spPr bwMode="auto">
                    <a:xfrm>
                      <a:off x="0" y="0"/>
                      <a:ext cx="4581525" cy="64674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76FF" w:rsidRDefault="00450D48" w:rsidP="006876FF">
      <w:r w:rsidRPr="00450D48">
        <w:rPr>
          <w:noProof/>
        </w:rPr>
        <w:lastRenderedPageBreak/>
        <w:pict>
          <v:shape id="_x0000_s1029" type="#_x0000_t202" style="position:absolute;margin-left:367.45pt;margin-top:.2pt;width:162.15pt;height:110.55pt;z-index:25167155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">
            <v:textbox style="mso-fit-shape-to-text:t">
              <w:txbxContent>
                <w:p w:rsidR="00A557DC" w:rsidRDefault="00A557DC" w:rsidP="00A557DC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1, Section 4</w:t>
                  </w:r>
                  <w:r w:rsidRPr="002C1C39">
                    <w:rPr>
                      <w:b/>
                    </w:rPr>
                    <w:t xml:space="preserve">: </w:t>
                  </w:r>
                  <w:r w:rsidR="007B1FA0">
                    <w:rPr>
                      <w:b/>
                    </w:rPr>
                    <w:t>My supports and challenges</w:t>
                  </w:r>
                </w:p>
                <w:p w:rsidR="008512EB" w:rsidRPr="008512EB" w:rsidRDefault="008512EB" w:rsidP="00A557DC">
                  <w:r>
                    <w:t xml:space="preserve">As patients reach this part of My Diabetes Plan, they take a deep dive into their support system, hobbies, </w:t>
                  </w:r>
                  <w:r w:rsidR="007B1FA0">
                    <w:t>and fear complications.</w:t>
                  </w:r>
                </w:p>
                <w:p w:rsidR="00A557DC" w:rsidRDefault="00A557DC" w:rsidP="00A557DC">
                  <w:r>
                    <w:t xml:space="preserve">       </w:t>
                  </w:r>
                </w:p>
              </w:txbxContent>
            </v:textbox>
          </v:shape>
        </w:pict>
      </w:r>
      <w:r w:rsidR="006876FF">
        <w:rPr>
          <w:noProof/>
          <w:lang w:val="en-CA" w:eastAsia="en-CA"/>
        </w:rPr>
        <w:drawing>
          <wp:inline distT="0" distB="0" distL="0" distR="0">
            <wp:extent cx="4552950" cy="6496050"/>
            <wp:effectExtent l="19050" t="19050" r="19050" b="19050"/>
            <wp:docPr id="6" name="Picture 6" descr="C:\Users\choido\Desktop\MDP SCREENSHOTS\MDP 1\MDP 1.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oido\Desktop\MDP SCREENSHOTS\MDP 1\MDP 1.4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717" t="3672" r="11558"/>
                    <a:stretch/>
                  </pic:blipFill>
                  <pic:spPr bwMode="auto">
                    <a:xfrm>
                      <a:off x="0" y="0"/>
                      <a:ext cx="4552950" cy="6496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76FF" w:rsidRDefault="00DE03A0">
      <w:r>
        <w:rPr>
          <w:noProof/>
          <w:lang w:val="en-CA" w:eastAsia="en-CA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4010025</wp:posOffset>
            </wp:positionH>
            <wp:positionV relativeFrom="paragraph">
              <wp:posOffset>2240280</wp:posOffset>
            </wp:positionV>
            <wp:extent cx="1381125" cy="828675"/>
            <wp:effectExtent l="19050" t="19050" r="28575" b="28575"/>
            <wp:wrapNone/>
            <wp:docPr id="9" name="Picture 9" descr="C:\Users\choido\Desktop\MDP SCREENSHOTS\MDP 1\MDP 1.4_diabetes_likert scal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choido\Desktop\MDP SCREENSHOTS\MDP 1\MDP 1.4_diabetes_likert scale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340" t="69739" r="64423" b="19977"/>
                    <a:stretch/>
                  </pic:blipFill>
                  <pic:spPr bwMode="auto">
                    <a:xfrm>
                      <a:off x="0" y="0"/>
                      <a:ext cx="1381125" cy="8286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noProof/>
          <w:lang w:val="en-CA" w:eastAsia="en-C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09900</wp:posOffset>
            </wp:positionH>
            <wp:positionV relativeFrom="paragraph">
              <wp:posOffset>3592830</wp:posOffset>
            </wp:positionV>
            <wp:extent cx="2381250" cy="523875"/>
            <wp:effectExtent l="19050" t="19050" r="19050" b="28575"/>
            <wp:wrapNone/>
            <wp:docPr id="10" name="Picture 10" descr="C:\Users\choido\Desktop\MDP SCREENSHOTS\MDP 1\MDP 1.4_hobbies_dropdow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hoido\Desktop\MDP SCREENSHOTS\MDP 1\MDP 1.4_hobbies_dropdow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378" t="51472" r="48558" b="42050"/>
                    <a:stretch/>
                  </pic:blipFill>
                  <pic:spPr bwMode="auto">
                    <a:xfrm>
                      <a:off x="0" y="0"/>
                      <a:ext cx="2381250" cy="5238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 w:rsidR="006876FF">
        <w:rPr>
          <w:noProof/>
          <w:lang w:val="en-CA" w:eastAsia="en-CA"/>
        </w:rPr>
        <w:drawing>
          <wp:inline distT="0" distB="0" distL="0" distR="0">
            <wp:extent cx="4572000" cy="6638925"/>
            <wp:effectExtent l="19050" t="19050" r="19050" b="28575"/>
            <wp:docPr id="7" name="Picture 7" descr="C:\Users\choido\Desktop\MDP SCREENSHOTS\MDP 1\MDP 1.4B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hoido\Desktop\MDP SCREENSHOTS\MDP 1\MDP 1.4BB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378" t="2830" r="11699" b="14977"/>
                    <a:stretch/>
                  </pic:blipFill>
                  <pic:spPr bwMode="auto">
                    <a:xfrm>
                      <a:off x="0" y="0"/>
                      <a:ext cx="4572000" cy="66389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6876FF" w:rsidRDefault="00450D48">
      <w:r w:rsidRPr="00450D48">
        <w:rPr>
          <w:noProof/>
        </w:rPr>
        <w:lastRenderedPageBreak/>
        <w:pict>
          <v:shape id="_x0000_s1030" type="#_x0000_t202" style="position:absolute;margin-left:370.45pt;margin-top:1.7pt;width:162.15pt;height:110.55pt;z-index:251667456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">
            <v:textbox style="mso-fit-shape-to-text:t">
              <w:txbxContent>
                <w:p w:rsidR="0037094E" w:rsidRPr="002C1C39" w:rsidRDefault="0037094E" w:rsidP="0037094E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2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Where I want to be</w:t>
                  </w:r>
                </w:p>
                <w:p w:rsidR="0037094E" w:rsidRDefault="0037094E" w:rsidP="0037094E">
                  <w:r>
                    <w:t>Part 2 of My Diabetes Plan generates top three diabetes-related goals for patients to focus on based on their behavior</w:t>
                  </w:r>
                  <w:r w:rsidR="007B1FA0">
                    <w:t xml:space="preserve">, preference, and lifestyle </w:t>
                  </w:r>
                  <w:r>
                    <w:t xml:space="preserve">responses in part 1.       </w:t>
                  </w:r>
                </w:p>
              </w:txbxContent>
            </v:textbox>
          </v:shape>
        </w:pict>
      </w:r>
      <w:r w:rsidR="00DE03A0">
        <w:rPr>
          <w:noProof/>
          <w:lang w:val="en-CA" w:eastAsia="en-CA"/>
        </w:rPr>
        <w:drawing>
          <wp:inline distT="0" distB="0" distL="0" distR="0">
            <wp:extent cx="4597400" cy="3448050"/>
            <wp:effectExtent l="19050" t="19050" r="12700" b="19050"/>
            <wp:docPr id="11" name="Picture 11" descr="C:\Users\choido\Desktop\MDP SCREENSHOTS\MDP 2\MDP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choido\Desktop\MDP SCREENSHOTS\MDP 2\MDP 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2019" t="2718" r="11700" b="55083"/>
                    <a:stretch/>
                  </pic:blipFill>
                  <pic:spPr bwMode="auto">
                    <a:xfrm>
                      <a:off x="0" y="0"/>
                      <a:ext cx="4597400" cy="344805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E03A0" w:rsidRDefault="00450D48" w:rsidP="00DE03A0">
      <w:r w:rsidRPr="00450D48">
        <w:rPr>
          <w:noProof/>
        </w:rPr>
        <w:pict>
          <v:shape id="_x0000_s1031" type="#_x0000_t202" style="position:absolute;margin-left:370.45pt;margin-top:1.7pt;width:162.15pt;height:110.55pt;z-index:251669504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">
            <v:textbox style="mso-fit-shape-to-text:t">
              <w:txbxContent>
                <w:p w:rsidR="0037094E" w:rsidRPr="002C1C39" w:rsidRDefault="0037094E" w:rsidP="0037094E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2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Where I want to be</w:t>
                  </w:r>
                </w:p>
                <w:p w:rsidR="0037094E" w:rsidRDefault="0037094E" w:rsidP="0037094E">
                  <w:r>
                    <w:t xml:space="preserve">Under each goal, patients can list descriptively what motivates their desire to achieve their </w:t>
                  </w:r>
                  <w:r w:rsidR="00A557DC">
                    <w:t>diabetes</w:t>
                  </w:r>
                  <w:r>
                    <w:t xml:space="preserve"> goal – providing context and identity to why they want to improve their overall health.        </w:t>
                  </w:r>
                </w:p>
              </w:txbxContent>
            </v:textbox>
          </v:shape>
        </w:pict>
      </w:r>
      <w:r w:rsidR="00DE03A0">
        <w:rPr>
          <w:noProof/>
          <w:lang w:val="en-CA" w:eastAsia="en-CA"/>
        </w:rPr>
        <w:drawing>
          <wp:inline distT="0" distB="0" distL="0" distR="0">
            <wp:extent cx="4591050" cy="4200525"/>
            <wp:effectExtent l="19050" t="19050" r="19050" b="28575"/>
            <wp:docPr id="13" name="Picture 13" descr="C:\Users\choido\Desktop\MDP SCREENSHOTS\MDP 2\MDP 2.1_avoid eyesight_motiv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choido\Desktop\MDP SCREENSHOTS\MDP 2\MDP 2.1_avoid eyesight_motivati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378" t="3771" r="11379" b="34637"/>
                    <a:stretch/>
                  </pic:blipFill>
                  <pic:spPr bwMode="auto">
                    <a:xfrm>
                      <a:off x="0" y="0"/>
                      <a:ext cx="4591050" cy="4200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E03A0" w:rsidRDefault="00450D48">
      <w:r w:rsidRPr="00450D48">
        <w:rPr>
          <w:noProof/>
        </w:rPr>
        <w:lastRenderedPageBreak/>
        <w:pict>
          <v:shape id="_x0000_s1032" type="#_x0000_t202" style="position:absolute;margin-left:373.45pt;margin-top:.95pt;width:162.15pt;height:110.55pt;z-index:251665408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">
            <v:textbox style="mso-fit-shape-to-text:t">
              <w:txbxContent>
                <w:p w:rsidR="001A0C26" w:rsidRPr="002C1C39" w:rsidRDefault="001A0C26" w:rsidP="001A0C26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3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How I’m going to get there</w:t>
                  </w:r>
                </w:p>
                <w:p w:rsidR="001A0C26" w:rsidRDefault="008512EB" w:rsidP="001A0C26">
                  <w:r>
                    <w:t xml:space="preserve">Based on patients’ responses in previous sections, part 3 will suggest three best strategies patients can select to fit with their lifestyle, which can help them reach their health goal. </w:t>
                  </w:r>
                </w:p>
              </w:txbxContent>
            </v:textbox>
          </v:shape>
        </w:pict>
      </w:r>
      <w:r w:rsidR="00DE03A0">
        <w:rPr>
          <w:noProof/>
          <w:lang w:val="en-CA" w:eastAsia="en-CA"/>
        </w:rPr>
        <w:drawing>
          <wp:inline distT="0" distB="0" distL="0" distR="0">
            <wp:extent cx="4664970" cy="3190875"/>
            <wp:effectExtent l="19050" t="19050" r="21590" b="9525"/>
            <wp:docPr id="15" name="Picture 15" descr="C:\Users\choido\Desktop\MDP SCREENSHOTS\MDP 3\MDP 3.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choido\Desktop\MDP SCREENSHOTS\MDP 3\MDP 3.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8668" t="3718" r="8026" b="50769"/>
                    <a:stretch/>
                  </pic:blipFill>
                  <pic:spPr bwMode="auto">
                    <a:xfrm>
                      <a:off x="0" y="0"/>
                      <a:ext cx="4664970" cy="31908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C1C39" w:rsidRDefault="00450D48">
      <w:r w:rsidRPr="00450D48">
        <w:rPr>
          <w:noProof/>
        </w:rPr>
        <w:lastRenderedPageBreak/>
        <w:pict>
          <v:shape id="_x0000_s1033" type="#_x0000_t202" style="position:absolute;margin-left:371.2pt;margin-top:2.4pt;width:162.15pt;height:110.55pt;z-index:251663360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">
            <v:textbox style="mso-fit-shape-to-text:t">
              <w:txbxContent>
                <w:p w:rsidR="001A0C26" w:rsidRPr="002C1C39" w:rsidRDefault="001A0C26" w:rsidP="001A0C26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>
                    <w:rPr>
                      <w:b/>
                    </w:rPr>
                    <w:t xml:space="preserve"> – Part 3</w:t>
                  </w:r>
                  <w:r w:rsidRPr="002C1C39">
                    <w:rPr>
                      <w:b/>
                    </w:rPr>
                    <w:t xml:space="preserve">: </w:t>
                  </w:r>
                  <w:r>
                    <w:rPr>
                      <w:b/>
                    </w:rPr>
                    <w:t>How I’m going to get there</w:t>
                  </w:r>
                </w:p>
                <w:p w:rsidR="001A0C26" w:rsidRDefault="001A0C26" w:rsidP="001A0C26">
                  <w:r>
                    <w:t xml:space="preserve">From the main strategy selected, patients can select specific pathways available to </w:t>
                  </w:r>
                  <w:r w:rsidR="008512EB">
                    <w:t xml:space="preserve">help them </w:t>
                  </w:r>
                  <w:r>
                    <w:t xml:space="preserve">achieve their goal.   </w:t>
                  </w:r>
                </w:p>
              </w:txbxContent>
            </v:textbox>
          </v:shape>
        </w:pict>
      </w:r>
      <w:r w:rsidR="002C1C39">
        <w:rPr>
          <w:noProof/>
          <w:lang w:val="en-CA" w:eastAsia="en-CA"/>
        </w:rPr>
        <w:drawing>
          <wp:inline distT="0" distB="0" distL="0" distR="0">
            <wp:extent cx="4600575" cy="6591300"/>
            <wp:effectExtent l="19050" t="19050" r="28575" b="19050"/>
            <wp:docPr id="16" name="Picture 16" descr="C:\Users\choido\Desktop\MDP SCREENSHOTS\MDP 3\MDP 3_how to get there_stati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hoido\Desktop\MDP SCREENSHOTS\MDP 3\MDP 3_how to get there_statin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218" t="3352" r="11379"/>
                    <a:stretch/>
                  </pic:blipFill>
                  <pic:spPr bwMode="auto">
                    <a:xfrm>
                      <a:off x="0" y="0"/>
                      <a:ext cx="4600575" cy="6591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C1C39" w:rsidRDefault="00450D48">
      <w:r w:rsidRPr="00450D48">
        <w:rPr>
          <w:noProof/>
        </w:rPr>
        <w:lastRenderedPageBreak/>
        <w:pict>
          <v:shape id="_x0000_s1034" type="#_x0000_t202" style="position:absolute;margin-left:366.7pt;margin-top:1.65pt;width:162.15pt;height:110.5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">
            <v:textbox style="mso-fit-shape-to-text:t">
              <w:txbxContent>
                <w:p w:rsidR="002C1C39" w:rsidRPr="002C1C39" w:rsidRDefault="002C1C39">
                  <w:pPr>
                    <w:rPr>
                      <w:b/>
                    </w:rPr>
                  </w:pPr>
                  <w:r w:rsidRPr="002C1C39">
                    <w:rPr>
                      <w:b/>
                    </w:rPr>
                    <w:t>My Diabetes Plan</w:t>
                  </w:r>
                  <w:r w:rsidR="001A0C26">
                    <w:rPr>
                      <w:b/>
                    </w:rPr>
                    <w:t xml:space="preserve"> – Part 4</w:t>
                  </w:r>
                  <w:r w:rsidRPr="002C1C39">
                    <w:rPr>
                      <w:b/>
                    </w:rPr>
                    <w:t>: What I’m going to do to get there</w:t>
                  </w:r>
                </w:p>
                <w:p w:rsidR="002C1C39" w:rsidRDefault="008512EB">
                  <w:r>
                    <w:t xml:space="preserve">Once all strategies and goals are selected, </w:t>
                  </w:r>
                  <w:r w:rsidR="001A0C26">
                    <w:t xml:space="preserve">an ‘action plan’ </w:t>
                  </w:r>
                  <w:r>
                    <w:t>will be generated for patients</w:t>
                  </w:r>
                  <w:r w:rsidR="001A0C26">
                    <w:t>.</w:t>
                  </w:r>
                  <w:r w:rsidR="002C1C39">
                    <w:t xml:space="preserve"> </w:t>
                  </w:r>
                  <w:r w:rsidR="001A0C26">
                    <w:t xml:space="preserve">Additionally, the plan provides an overall summary of patients’ diabetes plan </w:t>
                  </w:r>
                  <w:r w:rsidR="002C1C39">
                    <w:t xml:space="preserve">and </w:t>
                  </w:r>
                  <w:r w:rsidR="001A0C26">
                    <w:t xml:space="preserve">a </w:t>
                  </w:r>
                  <w:r w:rsidR="002C1C39">
                    <w:t xml:space="preserve">follow-up on next appointment date.  </w:t>
                  </w:r>
                </w:p>
              </w:txbxContent>
            </v:textbox>
          </v:shape>
        </w:pict>
      </w:r>
      <w:r w:rsidR="002C1C39">
        <w:rPr>
          <w:noProof/>
          <w:lang w:val="en-CA" w:eastAsia="en-CA"/>
        </w:rPr>
        <w:drawing>
          <wp:inline distT="0" distB="0" distL="0" distR="0">
            <wp:extent cx="4552950" cy="6486525"/>
            <wp:effectExtent l="19050" t="19050" r="19050" b="28575"/>
            <wp:docPr id="17" name="Picture 17" descr="C:\Users\choido\Desktop\MDP SCREENSHOTS\MDP 4\MDP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choido\Desktop\MDP SCREENSHOTS\MDP 4\MDP 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698" t="3212" r="11700" b="1677"/>
                    <a:stretch/>
                  </pic:blipFill>
                  <pic:spPr bwMode="auto">
                    <a:xfrm>
                      <a:off x="0" y="0"/>
                      <a:ext cx="4552950" cy="648652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C1C39" w:rsidRDefault="002C1C39">
      <w:r>
        <w:rPr>
          <w:noProof/>
          <w:lang w:val="en-CA" w:eastAsia="en-CA"/>
        </w:rPr>
        <w:lastRenderedPageBreak/>
        <w:drawing>
          <wp:inline distT="0" distB="0" distL="0" distR="0">
            <wp:extent cx="4581525" cy="5448300"/>
            <wp:effectExtent l="19050" t="19050" r="28575" b="19050"/>
            <wp:docPr id="18" name="Picture 18" descr="C:\Users\choido\Desktop\MDP SCREENSHOTS\MDP 4\MDP 4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C:\Users\choido\Desktop\MDP SCREENSHOTS\MDP 4\MDP 4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1378" t="20111" r="11539"/>
                    <a:stretch/>
                  </pic:blipFill>
                  <pic:spPr bwMode="auto">
                    <a:xfrm>
                      <a:off x="0" y="0"/>
                      <a:ext cx="4581525" cy="54483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2C1C39" w:rsidRDefault="002C1C39"/>
    <w:sectPr w:rsidR="002C1C39" w:rsidSect="00450D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123B8A"/>
    <w:rsid w:val="00057FBF"/>
    <w:rsid w:val="00123B8A"/>
    <w:rsid w:val="001A0C26"/>
    <w:rsid w:val="002C1C39"/>
    <w:rsid w:val="0037094E"/>
    <w:rsid w:val="00450D48"/>
    <w:rsid w:val="004531CC"/>
    <w:rsid w:val="006876FF"/>
    <w:rsid w:val="007B1FA0"/>
    <w:rsid w:val="008512EB"/>
    <w:rsid w:val="00A557DC"/>
    <w:rsid w:val="00B40481"/>
    <w:rsid w:val="00DE03A0"/>
    <w:rsid w:val="00F378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0D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3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B8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3B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B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microsoft.com/office/2007/relationships/stylesWithEffects" Target="stylesWithEffect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1</Pages>
  <Words>12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hy Choi</dc:creator>
  <cp:lastModifiedBy>Catherine Yu</cp:lastModifiedBy>
  <cp:revision>4</cp:revision>
  <cp:lastPrinted>2019-05-23T19:49:00Z</cp:lastPrinted>
  <dcterms:created xsi:type="dcterms:W3CDTF">2019-05-23T19:47:00Z</dcterms:created>
  <dcterms:modified xsi:type="dcterms:W3CDTF">2019-05-28T22:55:00Z</dcterms:modified>
</cp:coreProperties>
</file>